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material for Edgar, R.C., </w:t>
      </w:r>
      <w:r>
        <w:rPr>
          <w:i/>
          <w:iCs/>
        </w:rPr>
        <w:t xml:space="preserve">PILER-CR: Fast and accurate identification of </w:t>
      </w:r>
    </w:p>
    <w:p>
      <w:pPr>
        <w:pStyle w:val="Normal"/>
        <w:rPr/>
      </w:pPr>
      <w:r>
        <w:rPr>
          <w:i/>
          <w:iCs/>
        </w:rPr>
        <w:t>CRISPR repeats</w:t>
      </w:r>
      <w:r>
        <w:rPr/>
        <w:t xml:space="preserve">. </w:t>
      </w:r>
    </w:p>
    <w:p>
      <w:pPr>
        <w:pStyle w:val="Heading3"/>
        <w:rPr/>
      </w:pPr>
      <w:r>
        <w:rPr/>
        <w:t>Supplementary Table 1</w:t>
      </w:r>
    </w:p>
    <w:tbl>
      <w:tblPr>
        <w:tblW w:w="8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5040"/>
        <w:gridCol w:w="720"/>
      </w:tblGrid>
      <w:tr>
        <w:trPr>
          <w:tblHeader w:val="true"/>
        </w:trPr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Arial" w:hAnsi="Arial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Arial" w:hAnsi="Arial"/>
                <w:b/>
                <w:bCs/>
                <w:sz w:val="14"/>
                <w:szCs w:val="14"/>
              </w:rPr>
              <w:t>Repea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Arial" w:hAnsi="Arial"/>
                <w:b/>
                <w:bCs/>
                <w:sz w:val="14"/>
                <w:szCs w:val="14"/>
              </w:rPr>
              <w:t>Note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cinetobacter calcoaceticu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TAAG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CTACCGCACAGGT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GTCATCGCATAGATGAT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cinetobacter sp ADP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T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CTACCGCACAGGT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GTCATCGCATAGATGAT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eropyrum pernix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ATCTTCGAGATAGAATTGC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ATATCCCTAAAGGGAATA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GCAATTCTATCTCGAAGA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nabaena variabilis ATCC 2941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ATTAACAAAAATCCCTATC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GTTTCAACACCCCTCCCGAAGTGGGGCGGG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GATAGGGATTTTAGAGGGT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agGTGACAATAGCCCTTCCCGTGTTGAGCGGGTTGAAAG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CTTTAACATTAGATGTCGTTAGGCGTTGAGCAG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GCAATTAACTAAAATCCCTATC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quifex aeolicus (J-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TAATGTACCGTGTGGAGTTGAAA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CTCCACACGGTACATTA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TAATGTACCGTAGAGGAGTTGAAA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CTCCACTACGGTACATTA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TATCCCATATATGGGAAC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rchaeoglobus fulgidu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AAATCAGACCAAAATGGG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CCCATTTTGGTCTGATT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AGAAAGGGAGGCTCCTGAAAATGGAG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zoarcus sp EbN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CCCCCGTCACCGAGGGGCGAT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TTCCCCGCGCATCGCGGGGGTTG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Azotobacter vinelandi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cCGGTTCATCCCCGCA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CGGTTCATCCCCGCACCCgcggggaacgcgct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ACGCCCGCATGGGGCGT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acillus cereus ATCC1457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GCTGCTGCCTTCGCCTTCGCTTTCGCTTTTTCTTCTTCCGTTACTTCTTCGG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acillus clausii KSM-K1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CCACGCACTCACAAAGAG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CCACGCACT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acillus halodura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ACTCTACATGAGTGCGTGGATTG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acteroides fragilis NCTC 9434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TCCATAAGGTACAATTAA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TGATTTGCTTTCAAATTAGTATCTTTGAACCATTGGAAACA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acteroides fragilis YCH4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TCCATAAGGTACAATTAA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Burkholderia 38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GGTGAGATTTTTCGGG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ampylobacter jejun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tGTTTTAGTCCCTTTTTAAATTTCTTTATGGTA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ampylobacter jejuni RM122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GTTTTAGTCCCTTTTTAAATTTCTTTATGGTA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arboxydothermus hydrogenoformans Z-290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{</w:t>
            </w:r>
            <w:r>
              <w:rPr>
                <w:rFonts w:cs="Courier New"/>
                <w:sz w:val="14"/>
                <w:szCs w:val="14"/>
                <w:u w:val="single"/>
              </w:rPr>
              <w:t>G</w:t>
            </w:r>
            <w:r>
              <w:rPr>
                <w:rFonts w:cs="Courier New"/>
                <w:sz w:val="14"/>
                <w:szCs w:val="14"/>
              </w:rPr>
              <w:t>,</w:t>
            </w:r>
            <w:r>
              <w:rPr>
                <w:rFonts w:cs="Courier New"/>
                <w:sz w:val="14"/>
                <w:szCs w:val="14"/>
                <w:u w:val="single"/>
              </w:rPr>
              <w:t>TTT</w:t>
            </w:r>
            <w:r>
              <w:rPr>
                <w:rFonts w:cs="Courier New"/>
                <w:sz w:val="14"/>
                <w:szCs w:val="14"/>
              </w:rPr>
              <w:t>}CAATCCCAGAATGGTTCGAT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AGATTGGTTCGAT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hlorobium chlorochromatii CaD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GCCCGCGAAGGGC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TCCATATTGGTGCAATTAG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hlorobium tepidum TL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GCCCGCGCGGGGC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TCCCCACGCCCGTGGGGGTGT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hloroflexus aurantiacu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AAAAACCAAAATCCCCGCGAGGGGATTGA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AGCAGAGCATTGCCCCGCAATGAAGGGGT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CAATTTCGGCTCACGGTAGAGCAC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{</w:t>
            </w:r>
            <w:r>
              <w:rPr>
                <w:rFonts w:cs="Courier New"/>
                <w:sz w:val="14"/>
                <w:szCs w:val="14"/>
                <w:u w:val="single"/>
              </w:rPr>
              <w:t>G</w:t>
            </w:r>
            <w:r>
              <w:rPr>
                <w:rFonts w:cs="Courier New"/>
                <w:sz w:val="14"/>
                <w:szCs w:val="14"/>
              </w:rPr>
              <w:t>,</w:t>
            </w:r>
            <w:r>
              <w:rPr>
                <w:rFonts w:cs="Courier New"/>
                <w:sz w:val="14"/>
                <w:szCs w:val="14"/>
                <w:u w:val="single"/>
              </w:rPr>
              <w:t>T</w:t>
            </w:r>
            <w:r>
              <w:rPr>
                <w:rFonts w:cs="Courier New"/>
                <w:sz w:val="14"/>
                <w:szCs w:val="14"/>
              </w:rPr>
              <w:t>}TTTCAATCCCCTCGCGGGGATTTTGGTTTTTTG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GTGCTCTACCGTGAGCCGAAATTG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hromobacterium violace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GCCCAACGCGGGC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TTCCCCACGTACGTGGGGATG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ATC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hromohalobacter salexigens DSM 304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CGTTCCCCGCAGGCGCGGGGATC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CCGTTCCCCGCAGGCGCGGGGATCAACCG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TTCCCCGATAGCTCAGTTGGTAGAGCAAATGACTGTTAATCATTGGGTCGCAG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lostridium difficile QCD-32g58 (J-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TATTAACTAAGTGGTATGT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ACATTCCATATAGTTAATA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ATAACTAACTTAGTGTAATTT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+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lostridium tetani E88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TTAGTAGCACCATATTGGAATGT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AAATACAACTCTTGTTATTGT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gaATTTAAATACATCCTATGTTAAGGT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lostridium thermocell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TTGTTTTACTGGAAGTACCTCT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AATTCCTCATAGGTACGATAC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TCCTCATAGGTACGATAC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TATCGTACCTATGAGGA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orynebacterium diphtheria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AGTCTATCAGGGTTTTTGAGAACTGAACCCCAG</w:t>
            </w:r>
            <w:r>
              <w:rPr>
                <w:rFonts w:cs="Courier New"/>
                <w:sz w:val="14"/>
                <w:szCs w:val="14"/>
                <w:u w:val="single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TCTCCGCACACGCGGAGGTAT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orynebacterium efficiens YS-314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CCTCAATGAAAGGCCGTCGAACTAACGACGGCAG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orynebacterium jeikeium K41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CTCATCCCCGCTGGCGCGGGGAG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yanobacteria bacterium Yellowstone A-Prim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  <w:u w:val="single"/>
              </w:rPr>
              <w:t>C</w:t>
            </w:r>
            <w:r>
              <w:rPr>
                <w:rFonts w:cs="Courier New"/>
                <w:sz w:val="14"/>
                <w:szCs w:val="14"/>
              </w:rPr>
              <w:t>GGTTCACCCCCACGGGTGTGGGGA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CCCCTTGCGGGGAAAAGGTAGGGA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CCCTTCGGGGGGATCCCTAGAAAT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ATTTCTAGGGATCCCCCCGAAGGG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GTTTCCAATTTCTAGGGATCCCCCCGAAGGGGGAACCC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Cyanobacteria bacterium Yellowstone B-Prim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CCCTTCGGGGGGATCCCTAGAAAT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ATTTCTAGGGATCCCCCCGAAGGG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CCCCTTGCGGGGAAAAGGTAGGGAT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Dehalococcoides CBDB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CACCCCCACATGCGTGGGGAA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Desulfitobacterium hafniense Y5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TATAGGTAAGCTAA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Desulfotalea psychrophila LSv54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ATGTAGTCACCCCTTTCGAGGTGATTGA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Desulfovibrio desulfuricans G2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TCATCCCCGCGGGT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Desulfovibrio vulgaris Hildenborough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CCCCCACGCGGGG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rwinia carotovora atroseptica SCRI104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A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T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scherichia coli K1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scherichia coli O157H7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scherichia coli O157H7 EDL93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scherichia coli UTI8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T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scherichia coli W311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Exiguobacterium 255-1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CCACGCACTCACGAGGAG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Frankia CcI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TCCCCGCACGCGCGGGGATCTT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TGATCCTCGCCGAGGGCGATCCCTCGGCGCT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AGCGCCGGGCGTCCGCGCCCGGCGAGGTTCC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Fusobacterium nucleat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AAATTCTAATATAGAAATACAT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Geobacillus kaustophilus HTA42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TATCGTACCTATG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CATAGGTACGATA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Geobacter metallireducens GS-1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  <w:u w:val="single"/>
              </w:rPr>
              <w:t>GTAGCGCCCGCCTACAT</w:t>
            </w:r>
            <w:r>
              <w:rPr>
                <w:rFonts w:cs="Courier New"/>
                <w:sz w:val="14"/>
                <w:szCs w:val="14"/>
              </w:rPr>
              <w:t>AGGCGGGCG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Geobacter sulfurreduce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TTCCGGGGCCATGATGCCCCGGCCTCATTGAA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TTCCCCGCATGCGCGGGGATG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Hahella chejuensis KCTC 239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CTCCCACGCGGAG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Haloarcula marismortui ATCC 4304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TTCAACCCCACAAGGGTCCGTC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CAGACGGACCCTCGTGGGGTTGAAGC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CACCACCCTGCAAGTGT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actobacillus acidophilus NCF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ATCACCTCCACATACGTGGAGA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actobacillus salivarius UCC118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GAAGTATGTTAAATCAATAAGGTTAAGACC{</w:t>
            </w:r>
            <w:r>
              <w:rPr>
                <w:rFonts w:cs="Courier New"/>
                <w:sz w:val="14"/>
                <w:szCs w:val="14"/>
                <w:u w:val="single"/>
              </w:rPr>
              <w:t>T</w:t>
            </w:r>
            <w:r>
              <w:rPr>
                <w:rFonts w:cs="Courier New"/>
                <w:sz w:val="14"/>
                <w:szCs w:val="14"/>
              </w:rPr>
              <w:t>,</w:t>
            </w:r>
            <w:r>
              <w:rPr>
                <w:rFonts w:cs="Courier New"/>
                <w:sz w:val="14"/>
                <w:szCs w:val="14"/>
                <w:u w:val="single"/>
              </w:rPr>
              <w:t>C</w:t>
            </w:r>
            <w:r>
              <w:rPr>
                <w:rFonts w:cs="Courier New"/>
                <w:sz w:val="14"/>
                <w:szCs w:val="14"/>
              </w:rPr>
              <w:t>}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egionella pneumophila Lens (JZ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C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A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eptospira interrogans serovar Copenhagen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tccGTGCTCAACGCCTAACGGCATCAAAGTTATATTC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eptospira interrogans serovar La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CTGAATATAACTTTGATGCCGTTAGGCGTTGAGC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GAATATAACTTTGATGCCGTTAGGCGTTGAG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isteria innocu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GTTAGCATTCAAAATAACATAGCTC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Listeria monocytogene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TTACTTATTGTGAAATGT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agnetococcus sp MC-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CCCCGTGGGAGGGG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annheimia succiniciproducens MBEL55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TCACGCTCTCGTGTGAGAGCGG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TTAAGACAGGGCAAGGTCTTT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bacterium thermoautotrophic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AATCCCATTTTGGTCTGAT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ACACTTGAAATGAATGTCTC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AATCAGACCAAAATGGGATTG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coccoides burtonii DSM 624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GTTCCCCATGCATGTGGGGATA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AATCAGACCTTAG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coccus jannaschi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AAAATCAGACCGTTTCGGAATG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aTTTCCATCCTCCAAGAGGTCTTATTTT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AATCAGACCTCTTGGAGGATG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CATCCTCCAAGAGGTCTGAT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pyrus kandler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TTACCCGTATTATTACGGGTTAATTGCG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CGCAATTAACCCGTAATAATATGGGTAATGAAA</w:t>
            </w:r>
            <w:r>
              <w:rPr>
                <w:rFonts w:cs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sarcina acetivora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CGAGAGCAAGATCCACTAAAACA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CTAAGGTCTGAT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sarcina barkeri fusaro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AATCAGGCCTTAG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CCACTAAAATA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CGTGAGCAAGATCCACTAAAACA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TTCAATTCTGCCACAACCTTTCGGTTA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sarcina maze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TTGTTTTAATGGATCTTGCTCGCG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sphaera stadtmana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AAAATAGACTTAATAGTATG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ATAGAATAAGATCATAATGAAATTG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ATGGAGGAGCAATATAT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anospirillum hungatei JF-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CATACCCTTCTATTTTCGGGTCACT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CATCCCCATACACACGGGGAAC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ATCGGGTTTTCTTTTCCATTGT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ylobacillus flagellatus KT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TTCCCCGCACATGCGGGGATGAACCG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ACCCTGCGCGGGTGCGTGA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ethylococcus capsulatus Bath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TCCCGGCTATTTAGCCGGGAGA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CTATCCCCGCGTGTGCGGGGGAG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oorella thermoacetica ATCC 3907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CCCTCGCCCGGCATGGAAGCCGGGC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AATTCCTCTATGGTCGATGGT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bacterium bov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CCCCTCTCGGGGTTTTGGGTCTGA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bacterium tuberculosis CDC155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CCCCTCTCGGGGTTTTGGGTCTGACGA</w:t>
            </w:r>
            <w:r>
              <w:rPr>
                <w:rFonts w:cs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bacterium tuberculosis H37Rv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CCCCTCTCGGGGTTTTGGGTCTGA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plasma capricolum ATCC 2734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CAACCAACCCATTGGTAACTGAGACACCTCAAATG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plasma galliseptic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CACTGTACAATACTTGTGTAAGCAA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plasma mobile 163K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AAGAATACATAAGAATGATACTACA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Mycoplasma synoviae 5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GGGGTTGTACAATTATTTTGTTAAG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anoarchaeum equita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ATTTCTAATATATTA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atronomonas pharaon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GACGAACCCTTGTGGGGTTGAA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AGACGGACTGAAAACCCAGAAC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ACCCCTCTATCGATGTGT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eisseria meningitidis Z249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TAGCTCCCTTTCTCATTTCGCAGTGCTAC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itrobacter winogradskyi Nb-25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GACCCACGCCCCCGCGAAGGGG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itrosococcus oceani ATCC 19707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CGCCGCACAGGCGGT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itrosomonas europae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CAATCCCTTTGAAATCAGGGCATCGGTGT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GCGCCCGGTCACCAGACCGGGCG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itrosospira multiformis ATCC 2519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AAAGTCCGAGGTTTGGCTCCC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ocardia farcinica IFM1015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CATCCCCGCATGCGCGGGGAG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CTCATCCCCGCGTGCGCGGGGAG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GCTCATCCCCGCACGCGCGGGGAG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TCCCCGCGCACGCGGGGATGAG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ostoc punctiforme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AACACCTCATCCCTGATAGGGATTC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GCAATTTATCAAAATCCCTATT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AATAGGGATTTTGAGAAATTGC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CCCACCCAGTACCTGGAGGGTTGTTGC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Nostoc sp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CTTACCATCACTTCCCCGCAAGGGGA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TCCCCGTGAGGGGTAAAGGAAT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ATTCCTTTACCCCTCACGGGGA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TATTAACACAAATCCCTATC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TCCCCGTGAGGGGTAAGAGATTA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CAATCCCTGATAGGGATTTTTGTTAGT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GATAGGGATTTTTGTTAGT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CACCATATAATCCCTATT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CCCTCCCATTACTGGAAGGAGGGTTGCAA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TCCCCTTTCGGGGTGATGTGATCG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AACCCTCTAAAATCCCTATC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arachlamydia sp UWE2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ATCTCACTGATGCTGGATTAGCGCATTTGACACCCTTAGTCGCTT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asteurella multocid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CATCGTGTAGATG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TAGTTCCCTCTCTCATTTCGCAGTGCTAC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ACTGCCGTAT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elodictyon luteolum DSM 27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GCCCCACGCGGGC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hotobacterium profundum SS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CAGCCCCGTGAGTA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hotorhabdus luminesce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CACTGCCGT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icrophilus torridus DSM 979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CTTTCAATCCTATTTAGGTTATTA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CATACTATCTAGTAATTCTT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CCTATTTAGGTTATTATT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orphyromonas gingivalis W8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GATCTACCCTCTATTCGAAGGGTACACA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TCTCCACCCTTCTAACTAAGGGTATTCC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TAATAGCCTTACGGACTGTGTATGTATAGTG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ATTCCTGTATGGTGCAATTGA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seudomonas syringae pv B728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GAGTTCGGAATCCGAAC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yrobaculum aerophil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CTATCTTTTGATTTCTG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CAGAAATCAAAAGATAG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ATCTCAAAAAGAGG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TCTTTTGTAGATTC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yrococcus abyss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TATTTTAGTCTTATT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CACACTACTAAGTTCTAC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AATAAGACTAAAATA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yrococcus furiosu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AATAAGACTAAAATA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TATTTTGGTCTTATTGT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ATTCTTTTGTAGTCTTATT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Pyrococcus horikoshi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CACACTATTTAGTTCTAC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GTAGAACTTAGTAGTGTG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CAATAAGACTATAAGA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CACACTATTTAGTTCTAC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TATTTTAGTCTTATT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Rhodoferax ferrireducens DSM 1523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ATCGCCCGGCATTCATGTCGGGCGC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AATCCCCGCGCAACGCGGGGCG</w:t>
            </w:r>
            <w:r>
              <w:rPr>
                <w:rFonts w:cs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Rhodopseudomonas palustris BisB18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CGTGGCTTCCCTACCGATTTCCCCGTGGTAGGC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Rhodopseudomonas palustris BisB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GCCTACCACGGGGAAATCGGTAGGGAAGCCACG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Rhodospirillum rubrum ATCC 1117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CATCCCCGCGCATGCGGGGAACAG</w:t>
            </w:r>
            <w:r>
              <w:rPr>
                <w:rFonts w:cs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GAGGCCGAGGCATTACTGCCTCGGGA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TCCCCCGCACTCGTGGGGATAGA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CTCTACCATGGCGGTGTGGGACGGGGCCATG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CCCCTTCACGGGGGCGTGGATC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GTCCCCTCGATGGCGGGGCATAGGGTGCG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CCCCGTGAGGGA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CGCAGCCTATGCCCCGCCACCGAGGGGAC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CCCGAGGCAGTAATGCCTCGGCCTC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Rickettsia felis URRWXCal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AATCTTGATAAAGCAATAGAGAAAGGTGATTTAGC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almonella enterica Choleraesu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ATCCCCGCTGGCGCGGGGAAC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almonella enterica Paratypi ATCC 915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almonella typh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almonella typhimurium LT2 (J-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almonella typhi Ty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TTATCCCCGCTGGCGCGGGGAA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aphylococcus epidermidis RP62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TCGTCCCCTTTTCTTCGGGGTGGGTATCGAT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agalactiae 260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GTGCTGTTTCGAATGGTT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agalactiae A90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GTGCTGTTTCGAATGGTT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agalactiae NEM31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GTGCTGTTTCGAATGGTT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mutan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GGAACCATTCGAAACAACACAGCTC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1 GA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ATGCTGTTTTGAATGGTC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ATTTCAATCCACTCACCCATGAAGGGTGAGAC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GAS500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ATGCTGTTTTGAATGGTC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  <w:u w:val="single"/>
              </w:rPr>
              <w:t>A</w:t>
            </w:r>
            <w:r>
              <w:rPr>
                <w:rFonts w:cs="Courier New"/>
                <w:sz w:val="14"/>
                <w:szCs w:val="14"/>
              </w:rPr>
              <w:t>TTTCAATCCACTCACCCATGAAGGGTGA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GAS6180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AGCTATGCTGTTTTGAATGGTCCC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su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CTGTTACTTAAATCTTGAGAGTACA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thermophilus CNRZ106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TGTACTCTCAAGATTTAAGTAACTGTA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coccus thermophilus LMG 1831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TGTACTCTCAAGATTTAAGTAACTGTA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TATAAACCTAATTACCTCGAGAGGGGAC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treptomyces avermitil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ACCCACCTCCGCTCGCGCGGAGAG{</w:t>
            </w:r>
            <w:r>
              <w:rPr>
                <w:rFonts w:cs="Courier New"/>
                <w:sz w:val="14"/>
                <w:szCs w:val="14"/>
                <w:u w:val="single"/>
              </w:rPr>
              <w:t>CAC</w:t>
            </w:r>
            <w:r>
              <w:rPr>
                <w:rFonts w:cs="Courier New"/>
                <w:sz w:val="14"/>
                <w:szCs w:val="14"/>
              </w:rPr>
              <w:t>,</w:t>
            </w:r>
            <w:r>
              <w:rPr>
                <w:rFonts w:cs="Courier New"/>
                <w:sz w:val="14"/>
                <w:szCs w:val="14"/>
                <w:u w:val="single"/>
              </w:rPr>
              <w:t>AAC</w:t>
            </w:r>
            <w:r>
              <w:rPr>
                <w:rFonts w:cs="Courier New"/>
                <w:sz w:val="14"/>
                <w:szCs w:val="14"/>
              </w:rPr>
              <w:t>}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ACCCACCTCCGCTCGCGCGGAGA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CTCTCCGCGCGAGCGGAGGTG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ulfolobus acidocaldarius DSM 639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AGTTTCTTGTCGTTAT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ATAACGACAAGAAACT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CTTTCAATCCCTTATGGGATTCT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CCCTTTTGGGATTC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ulfolobus solfataricu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TTAATCCCAAAAG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CTTTTGGGATTA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TATAAGAGATT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TAATCTCTTATA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GATAATCTACTATA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ulfolobus tokodai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CTTTTGGGATTC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TGAATCCCAAAAGGA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AATTCCATTAAGGATT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/>
            </w:pPr>
            <w:r>
              <w:rPr>
                <w:rFonts w:cs="Courier New"/>
                <w:sz w:val="14"/>
                <w:szCs w:val="14"/>
              </w:rPr>
              <w:t>aagagCTTTCAATTCCATTAAGGATTAT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ymbiobacterium thermophilum IAM1486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GCACCCGGCCGCGAGGCCGGGTG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TCCCCACGCGCGTGGGGGTGA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CGCAGAACCTGAAGT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CGCAAAACCTGAACCG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FP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ystis PCC6803 (JZ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TCCTTCTACTAATCCCGGCGATCGGGAC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ACACCCTCTTTTCCCCGTCAGGGGAC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TCCACTCGTAGGAGAAATTAATTGAT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Syntrophus aciditrophicus SB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CAGAATTGACCTGATTTACGAAGGGAT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CCCCGCATGGGGG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oanaerobacter tengcongens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TTAGCCTACCTAAAAG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CTCTTAGGTAGGCTAA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obifida fusca YX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ATCATCCCCGCGTGCGCGGGGAGCAC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GCTCCCCACGCACGTGGGGATGGT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CCATCCCCACGTGCGTGGGGAGC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GTCCATCCCCACGTGCGTGGGGCT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CCATCCCCACGTGCGTGGGGCTC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AGAGCCCCACGCACGTGGGGATGG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ococcus kodakaraensis KOD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AATTCTCCTAGAGTCTTAT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TAAGACTCTAAGAGAATT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ermoplasma acidophilum (JZ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AAATAGAACCTTAATAGGATTGAAA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oplasma volcaniu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TTCCATACTAACTAGTACATCTT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otoga maritima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ACTTCCTTAGAGGTATG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CATACCTCTAAGGAATT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 J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ermus thermophilus HB27 (J-)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atacGTTGCAAGGGATTGAGCCCCGTAAGGGGAT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AATCCCCTTACGGGGCTCAATCCCT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GGGATTGAGCCCCGTAAGGGGAT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TCACCGGCCCTTTCGGGCCGG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CCGGCCCGAAAGGGCCGGTGAGGATT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TCTACGAGGCTAACGAGGTT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ACCTCGTTAGCCTCGTAGA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hermus thermophilus HB8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GCAAGGGATTGAGCCCCGTAAGGGGATT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AATCCCCTTACGGGGCTCAATCCCTTGCAACc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CGGTCCATCCCCACGTGCGTGGGGACT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AGTCCCCACGCGTGTGGGGATGGAC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TCTACGAGGCTGACGGGGTTTGC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Treponema denticola ATCC 35405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GAGAGTTGTGTAATTTAAGATGGATCTC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Vibrio vulnificus YJ016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GACATGCCCGGTTTAGACGGGATTAA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Wolinella succinogene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ATAGCCGCCTACTCAGCCATTCCTCGCTATAA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CAACACTTTATAGCAAATCCGCTTAGCCTG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Xanthomonas axonopodi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GGAAACGGTCAACG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GCCCTCACGGGC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Xanthomonas citri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GGAAACGGTCAACGG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Q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CGCGCCCTCACGGGCGCGTGGATTGA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Xanthomonas oryzae KACC10331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TCAATCCACGCGCCCGTGAGGACGCG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Yersinia pestis biovar Mediaevails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CTAAGCTGCCTGTGCGGCAGTGAACtcg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Yersinia pestis CO92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C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Yersinia pestis KIM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C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ATTTTCTAAGCTGCCTGTGCGGCAGTGAACCT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Yersinia pseudotuberculosis IP32953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C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GTG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Arial" w:hAnsi="Arial"/>
                <w:sz w:val="14"/>
                <w:szCs w:val="14"/>
              </w:rPr>
              <w:t>Zymomonas mobilis ZM4</w:t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TTTCTAAGCTGCCTATGCGGCAGTGAAC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napToGrid w:val="false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</w:tc>
        <w:tc>
          <w:tcPr>
            <w:tcW w:w="504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TTCACTGCCGCACAGGCAGCTTAGAAA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rPr>
                <w:rFonts w:cs="Courier New"/>
                <w:sz w:val="14"/>
                <w:szCs w:val="14"/>
              </w:rPr>
            </w:pPr>
            <w:r>
              <w:rPr>
                <w:rFonts w:cs="Courier New"/>
                <w:sz w:val="14"/>
                <w:szCs w:val="14"/>
              </w:rPr>
              <w:t>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>Supplementary Table 2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</w:tblGrid>
      <w:tr>
        <w:trPr/>
        <w:tc>
          <w:tcPr>
            <w:tcW w:w="4068" w:type="dxa"/>
            <w:tcBorders/>
          </w:tcPr>
          <w:p>
            <w:pPr>
              <w:pStyle w:val="PlainText"/>
              <w:snapToGrid w:val="false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</w:r>
          </w:p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ctinobacillus pleuropneunonii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grobacterium tumefaciens C58 Cereo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grobacterium tumefaciens C58 UWash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naeromyxobacter dehalogenans 2CP-C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naplasma marginale St Mari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naplasma phagocytophilum HZ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Aster yellows witches-broom phytoplasma AYWB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anthracis A201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anthracis Am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anthracis Ames 058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anthracis str Stern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cereus ATCC 1098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cereus ZK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licheniformis ATCC 1458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licheniformis DSM 1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subtil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illus thuringiensis konkukia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cteroides thetaiotaomicron VPI-548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rtonella henselae Houston-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artonella quintana Toulous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dellovibrio bacteriovor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ifidobacterium long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detella avium 197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detella bronchiseptic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detella parapertus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detella pertus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relia burgdorfer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orrelia garinii PB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radyrhizobium japonic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rucella abortus 9-94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rucella meliten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rucella melitensis biovar Abort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rucella suis 133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chnera aphidicol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chnera aphidicola S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chnera sp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rkholderia mallei ATCC 2334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rkholderia pseudomallei 1710b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rkholderia pseudomallei K9624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rkholderia thailandensis E26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Burkholderia xenovorans LB40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andidatus Blochmannia floridan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andidatus Blochmannia pennsylvanicus BPE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andidatus Pelagibacter ubique HTCC106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aulobacter crescent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ia muridar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ia trachomat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ia trachomatis A HAR-1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abortus S26 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cavi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felis Fe C-5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pneumoniae AR3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pneumoniae CWL02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pneumoniae J13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hlamydophila pneumoniae TW 18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lostridium acetobutylic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lostridium perfringen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olwellia psychrerythraea 34H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orynebacterium glutamicum ATCC 13032 Bielefeld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orynebacterium glutamicum ATCC 13032 Kitasato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Coxiella burneti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Dechloromonas aromatica RCB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Dehalococcoides ethenogenes 19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Deinococcus radioduran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hrlichia canis Jak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hrlichia chaffeensis Arkansa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hrlichia ruminantium Gardel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hrlichia ruminantium str. Welgevonde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hrlichia ruminantium Welgevonde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nterococcus faecalis V58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rythrobacter litoralis HTCC259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Escherichia coli CFT07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Francisella tularensis holarctic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Francisella tularensis tularen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Gloeobacter violace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Gluconobacter oxydans 621H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aemophilus ducreyi 35000HP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aemophilus influenz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aemophilus influenzae 86 028NP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alobacterium sp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elicobacter hepatic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elicobacter pylori 2669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Helicobacter pylori J9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Idiomarina loihiensis L2TR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Jannaschia CCS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actobacillus johnsonii NCC 53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actobacillus plantar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actobacillus sakei 23K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actococcus lact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egionella pneumophila Par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egionella pneumophila Philadelphia 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eifsonia xyli xyli CTCB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Listeria monocytogenes 4b F236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agnetospirillum magneticum AMB-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esoplasma florum L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esorhizobium lot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ethanococcus maripaludis S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bacterium avium paratuberculo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bacterium lepr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genitali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hyopneumoniae 23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hyopneumoniae 744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hyopneumoniae J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mycoid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penetran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pneumoni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Mycoplasma pulmon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eisseria gonorrhoeae FA 109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eisseria meningitidis MC5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eorickettsia sennetsu Miyayam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itrobacter hamburgensis X1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ostoc PCC71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Novosphingobium aromaticivorans DSM 1244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Oceanobacillus iheyen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Onion yellows phytoplasm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elobacter carbinolic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irellula sp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olaromonas JS66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chlorococcus marinus CCMP137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chlorococcus marinus MED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chlorococcus marinus MIT 931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chlorococcus marinus MIT931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chlorococcus marinus NATL2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ropionibacterium acnes KPA17120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alteromonas haloplanktis TAC12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aeruginos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fluorescens Pf-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fluorescens PfO-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putida KT244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syring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syringae phaseolicola 1448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eudomonas syringae tomato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Psychrobacter arcticum 273-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alstonia eutropha JMP13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alstonia solanacear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hizobium etli CFN 4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hodobacter sphaeroides 2 4 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hodopseudomonas palustris CGA00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hodopseudomonas palustris HaA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ickettsia bellii RML369-C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ickettsia conori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ickettsia prowazeki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Rickettsia typhi wilmington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accharophagus degradans 2-4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alinibacter ruber DSM 1385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ewanella denitrificans OS21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ewanella oneidens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igella boydii Sb22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igella dysenteri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igella flexneri 2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igella flexneri 2a 2457T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higella sonnei Ss04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ilicibacter pomeroyi DSS-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inorhizobium meliloti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odalis glossinidius morsitan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aureus MRSA25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aureus MSSA47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COL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Mu5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MW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N31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NCTC 832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RF12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aureus USA30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epidermidis ATCC 1222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haemolytic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aphylococcus saprophytic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neumoniae R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neumoniae TIGR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GAS1039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GAS31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yogenes MGAS823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coccus pyogenes SSI-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treptomyces coelicolor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occus CC960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occus CC990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occus elongatus PCC 63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occus elongatus PCC 794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Synechococcus sp WH810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ermosynechococcus elongat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iobacillus denitrificans ATCC 2525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iomicrospira crunogena XCL-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hiomicrospira denitrificans ATCC 3388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reponema pallid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ropheryma whipplei TW08 2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Tropheryma whipplei Twist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Ureaplasma urealyticum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Vibrio cholera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Vibrio fischeri ES11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Vibrio parahaemolyticu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Vibrio vulnificus CMCP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Wigglesworthia brevipalp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Wolbachia endosymbiont of Brugia malayi TR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Wolbachia endosymbiont of Drosophila melanogaster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Xanthomonas campestri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Xanthomonas campestris 8004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Xanthomonas campestris vesicatoria 85-1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Xylella fastidios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PlainText"/>
              <w:rPr>
                <w:rFonts w:ascii="Arial" w:hAnsi="Arial" w:cs="Courier New"/>
                <w:sz w:val="14"/>
                <w:szCs w:val="14"/>
              </w:rPr>
            </w:pPr>
            <w:r>
              <w:rPr>
                <w:rFonts w:cs="Courier New" w:ascii="Arial" w:hAnsi="Arial"/>
                <w:sz w:val="14"/>
                <w:szCs w:val="14"/>
              </w:rPr>
              <w:t>Xylella fastidiosa Temecula1</w:t>
            </w:r>
          </w:p>
        </w:tc>
      </w:tr>
    </w:tbl>
    <w:p>
      <w:pPr>
        <w:pStyle w:val="PlainText"/>
        <w:rPr>
          <w:rFonts w:cs="Courier New"/>
          <w:sz w:val="14"/>
          <w:szCs w:val="14"/>
        </w:rPr>
      </w:pPr>
      <w:r>
        <w:rPr>
          <w:rFonts w:cs="Courier New"/>
          <w:sz w:val="14"/>
          <w:szCs w:val="14"/>
        </w:rPr>
      </w:r>
    </w:p>
    <w:p>
      <w:pPr>
        <w:pStyle w:val="Normal"/>
        <w:spacing w:lineRule="auto" w:line="240"/>
        <w:ind w:left="720" w:hanging="720"/>
        <w:rPr>
          <w:rFonts w:cs="Courier New"/>
          <w:sz w:val="14"/>
          <w:szCs w:val="14"/>
        </w:rPr>
      </w:pPr>
      <w:r>
        <w:rPr>
          <w:rFonts w:cs="Courier New"/>
          <w:sz w:val="14"/>
          <w:szCs w:val="14"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3"/>
        <w:rPr/>
      </w:pPr>
      <w:r>
        <w:rPr>
          <w:lang w:bidi="en-US"/>
        </w:rPr>
        <w:t>Supplemental Table 1.</w:t>
      </w:r>
    </w:p>
    <w:p>
      <w:pPr>
        <w:pStyle w:val="Normal"/>
        <w:rPr>
          <w:lang w:bidi="en-US"/>
        </w:rPr>
      </w:pPr>
      <w:r>
        <w:rPr>
          <w:b/>
          <w:bCs/>
          <w:lang w:bidi="en-US"/>
        </w:rPr>
        <w:t>Putative CRISPR repeats reported by PILER-CR.</w:t>
      </w:r>
    </w:p>
    <w:p>
      <w:pPr>
        <w:pStyle w:val="Normal"/>
        <w:rPr>
          <w:lang w:bidi="en-US"/>
        </w:rPr>
      </w:pPr>
      <w:r>
        <w:rPr>
          <w:lang w:bidi="en-US"/>
        </w:rPr>
        <w:t xml:space="preserve">PILER-CR was run on 346 prokaryotic genomes. This table shows all predicted repeats, with redundancy reduced by eliminating sequences that are ≥ 90% identical to another reported sequence within the same species. Those genomes for which no repeats were reported are listed in Table 3. The </w:t>
      </w:r>
      <w:r>
        <w:rPr>
          <w:i/>
          <w:iCs/>
          <w:lang w:bidi="en-US"/>
        </w:rPr>
        <w:t>Notes</w:t>
      </w:r>
      <w:r>
        <w:rPr>
          <w:lang w:bidi="en-US"/>
        </w:rPr>
        <w:t xml:space="preserve"> column contains the following codes: FP=probable false positive, Q=questionable prediction, G=exact agreement with Godde and Bickerton sequence, g=close match with Godde and Bickerton sequence, J=exact match with Jensen </w:t>
      </w:r>
      <w:r>
        <w:rPr>
          <w:i/>
          <w:iCs/>
          <w:lang w:bidi="en-US"/>
        </w:rPr>
        <w:t>et al.</w:t>
      </w:r>
      <w:r>
        <w:rPr>
          <w:lang w:bidi="en-US"/>
        </w:rPr>
        <w:t xml:space="preserve"> sequence, j=close match with Jensen </w:t>
      </w:r>
      <w:r>
        <w:rPr>
          <w:i/>
          <w:iCs/>
          <w:lang w:bidi="en-US"/>
        </w:rPr>
        <w:t>et al</w:t>
      </w:r>
      <w:r>
        <w:rPr>
          <w:lang w:bidi="en-US"/>
        </w:rPr>
        <w:t xml:space="preserve">. sequence, J+=sequence found by PILER-CR but not reported by Jensen </w:t>
      </w:r>
      <w:r>
        <w:rPr>
          <w:i/>
          <w:iCs/>
          <w:lang w:bidi="en-US"/>
        </w:rPr>
        <w:t>et al</w:t>
      </w:r>
      <w:r>
        <w:rPr>
          <w:lang w:bidi="en-US"/>
        </w:rPr>
        <w:t xml:space="preserve">. Species marked JZ were reported to have no CRISPR repeats by Jensen </w:t>
      </w:r>
      <w:r>
        <w:rPr>
          <w:i/>
          <w:iCs/>
          <w:lang w:bidi="en-US"/>
        </w:rPr>
        <w:t>et al.</w:t>
      </w:r>
      <w:r>
        <w:rPr>
          <w:lang w:bidi="en-US"/>
        </w:rPr>
        <w:t xml:space="preserve"> JZ and J+ may therefore be interpreted as cases where PILER-CR shows improved sensitivity over the methods of Jensen </w:t>
      </w:r>
      <w:r>
        <w:rPr>
          <w:i/>
          <w:iCs/>
          <w:lang w:bidi="en-US"/>
        </w:rPr>
        <w:t>et al.</w:t>
      </w:r>
      <w:r>
        <w:rPr>
          <w:lang w:bidi="en-US"/>
        </w:rPr>
        <w:t xml:space="preserve"> Lower-case letters indicate cases where manual inspection suggested that these letters should be deleted from the consensus repeat; similarly, underlined upper-case letters are cases where manual inspection suggested that these letters should be added to the sequence. The notation {</w:t>
      </w:r>
      <w:r>
        <w:rPr>
          <w:u w:val="single"/>
          <w:lang w:bidi="en-US"/>
        </w:rPr>
        <w:t>GT</w:t>
      </w:r>
      <w:r>
        <w:rPr>
          <w:lang w:bidi="en-US"/>
        </w:rPr>
        <w:t>,</w:t>
      </w:r>
      <w:r>
        <w:rPr>
          <w:u w:val="single"/>
          <w:lang w:bidi="en-US"/>
        </w:rPr>
        <w:t>C</w:t>
      </w:r>
      <w:r>
        <w:rPr>
          <w:lang w:bidi="en-US"/>
        </w:rPr>
        <w:t>} indicates a case where two arrays with very similar consensus sequences were concatenated by PILER-CR. One array has consensus sequence GT</w:t>
      </w:r>
      <w:r>
        <w:rPr>
          <w:i/>
          <w:iCs/>
          <w:lang w:bidi="en-US"/>
        </w:rPr>
        <w:t>s</w:t>
      </w:r>
      <w:r>
        <w:rPr>
          <w:lang w:bidi="en-US"/>
        </w:rPr>
        <w:t xml:space="preserve">, where </w:t>
      </w:r>
      <w:r>
        <w:rPr>
          <w:i/>
          <w:iCs/>
          <w:lang w:bidi="en-US"/>
        </w:rPr>
        <w:t>s</w:t>
      </w:r>
      <w:r>
        <w:rPr>
          <w:lang w:bidi="en-US"/>
        </w:rPr>
        <w:t xml:space="preserve"> is some sequence, and the other has consensus sequence C</w:t>
      </w:r>
      <w:r>
        <w:rPr>
          <w:i/>
          <w:iCs/>
          <w:lang w:bidi="en-US"/>
        </w:rPr>
        <w:t>s</w:t>
      </w:r>
      <w:r>
        <w:rPr>
          <w:lang w:bidi="en-US"/>
        </w:rPr>
        <w:t xml:space="preserve">. (Or </w:t>
      </w:r>
      <w:r>
        <w:rPr>
          <w:i/>
          <w:iCs/>
          <w:lang w:bidi="en-US"/>
        </w:rPr>
        <w:t>s</w:t>
      </w:r>
      <w:r>
        <w:rPr>
          <w:lang w:bidi="en-US"/>
        </w:rPr>
        <w:t xml:space="preserve">GT and </w:t>
      </w:r>
      <w:r>
        <w:rPr>
          <w:i/>
          <w:iCs/>
          <w:lang w:bidi="en-US"/>
        </w:rPr>
        <w:t>s</w:t>
      </w:r>
      <w:r>
        <w:rPr>
          <w:lang w:bidi="en-US"/>
        </w:rPr>
        <w:t>C, if the end of the consensus varies). In such cases it may not be clear whether the array should be split into two.</w: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p>
      <w:pPr>
        <w:pStyle w:val="Heading3"/>
        <w:rPr>
          <w:lang w:bidi="en-US"/>
        </w:rPr>
      </w:pPr>
      <w:r>
        <w:rPr>
          <w:lang w:bidi="en-US"/>
        </w:rPr>
        <w:t>Supplemental Table 2.</w:t>
      </w:r>
    </w:p>
    <w:p>
      <w:pPr>
        <w:pStyle w:val="Normal"/>
        <w:rPr>
          <w:lang w:bidi="en-US"/>
        </w:rPr>
      </w:pPr>
      <w:r>
        <w:rPr>
          <w:b/>
          <w:bCs/>
          <w:lang w:bidi="en-US"/>
        </w:rPr>
        <w:t>Species for which PILER-CR reported no CRISPR repeats.</w:t>
      </w:r>
    </w:p>
    <w:p>
      <w:pPr>
        <w:pStyle w:val="Normal"/>
        <w:rPr>
          <w:lang w:bidi="en-US"/>
        </w:rPr>
      </w:pPr>
      <w:r>
        <w:rPr>
          <w:lang w:bidi="en-US"/>
        </w:rPr>
        <w:t xml:space="preserve">Here we provide a list of those species for which no putative arrays were reported. In just one case, </w:t>
      </w:r>
      <w:r>
        <w:rPr>
          <w:i/>
          <w:iCs/>
          <w:lang w:bidi="en-US"/>
        </w:rPr>
        <w:t>Mycobacterium avium</w:t>
      </w:r>
      <w:r>
        <w:rPr>
          <w:lang w:bidi="en-US"/>
        </w:rPr>
        <w:t xml:space="preserve">, a repeat was reported in a previous study (Jensen </w:t>
      </w:r>
      <w:r>
        <w:rPr>
          <w:i/>
          <w:iCs/>
          <w:lang w:bidi="en-US"/>
        </w:rPr>
        <w:t>et al.</w:t>
      </w:r>
      <w:r>
        <w:rPr>
          <w:lang w:bidi="en-US"/>
        </w:rPr>
        <w:t xml:space="preserve">). As we were unable to find the previously reported repeat in </w:t>
      </w:r>
      <w:r>
        <w:rPr>
          <w:i/>
          <w:iCs/>
          <w:lang w:bidi="en-US"/>
        </w:rPr>
        <w:t>Mycobacterium avium paratuberculosis</w:t>
      </w:r>
      <w:r>
        <w:rPr>
          <w:lang w:bidi="en-US"/>
        </w:rPr>
        <w:t>, we assume that the discrepancy is explained by the use of different strains.</w: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Number">
    <w:name w:val="EquationNumber"/>
    <w:basedOn w:val="Normal"/>
    <w:qFormat/>
    <w:pPr>
      <w:numPr>
        <w:ilvl w:val="0"/>
        <w:numId w:val="2"/>
      </w:numPr>
      <w:jc w:val="right"/>
    </w:pPr>
    <w:rPr/>
  </w:style>
  <w:style w:type="paragraph" w:styleId="Code">
    <w:name w:val="Code"/>
    <w:basedOn w:val="Normal"/>
    <w:qFormat/>
    <w:pPr>
      <w:ind w:left="360" w:hanging="0"/>
    </w:pPr>
    <w:rPr>
      <w:rFonts w:ascii="Courier New" w:hAnsi="Courier New" w:cs="Courier New"/>
      <w:sz w:val="18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23:36:00Z</dcterms:created>
  <dc:creator>Bob Edgar</dc:creator>
  <dc:description/>
  <dc:language>en-US</dc:language>
  <cp:lastModifiedBy>Bob Edgar</cp:lastModifiedBy>
  <dcterms:modified xsi:type="dcterms:W3CDTF">2006-10-31T21:39:00Z</dcterms:modified>
  <cp:revision>7</cp:revision>
  <dc:subject/>
  <dc:title/>
</cp:coreProperties>
</file>